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156A54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Review questions</w:t>
      </w:r>
    </w:p>
    <w:p w14:paraId="00000002" w14:textId="77777777" w:rsidR="00156A54" w:rsidRDefault="0000000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What treatment regimen and treatment course have been used for </w:t>
      </w:r>
      <w:bookmarkStart w:id="0" w:name="bookmark=id.gjdgxs" w:colFirst="0" w:colLast="0"/>
      <w:bookmarkEnd w:id="0"/>
      <w:r>
        <w:rPr>
          <w:rFonts w:ascii="Arial" w:eastAsia="Arial" w:hAnsi="Arial" w:cs="Arial"/>
          <w:color w:val="000000"/>
        </w:rPr>
        <w:t>patients with asymptomatic tuberculosis?</w:t>
      </w:r>
    </w:p>
    <w:p w14:paraId="00000003" w14:textId="77777777" w:rsidR="00156A54" w:rsidRDefault="0000000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treatment success rate of patients with asymptomatic tuberculosis?</w:t>
      </w:r>
    </w:p>
    <w:p w14:paraId="00000004" w14:textId="77777777" w:rsidR="00156A54" w:rsidRDefault="0000000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is the treatment relapse rate of patients with asymptomatic tuberculosis?</w:t>
      </w:r>
    </w:p>
    <w:p w14:paraId="00000005" w14:textId="77777777" w:rsidR="00156A54" w:rsidRDefault="00156A54">
      <w:pPr>
        <w:rPr>
          <w:rFonts w:ascii="Arial" w:eastAsia="Arial" w:hAnsi="Arial" w:cs="Arial"/>
        </w:rPr>
      </w:pPr>
    </w:p>
    <w:p w14:paraId="00000006" w14:textId="77777777" w:rsidR="00156A54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earch strategy</w:t>
      </w:r>
    </w:p>
    <w:p w14:paraId="00000007" w14:textId="0812F98D" w:rsidR="00156A54" w:rsidRDefault="0000000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sdt>
        <w:sdtPr>
          <w:tag w:val="goog_rdk_0"/>
          <w:id w:val="-1222058155"/>
        </w:sdtPr>
        <w:sdtContent/>
      </w:sdt>
      <w:r>
        <w:rPr>
          <w:rFonts w:ascii="Arial" w:eastAsia="Arial" w:hAnsi="Arial" w:cs="Arial"/>
          <w:color w:val="000000"/>
        </w:rPr>
        <w:t>Databases to be searched include:</w:t>
      </w:r>
      <w:r w:rsidR="00C0548F">
        <w:rPr>
          <w:rFonts w:ascii="Arial" w:eastAsiaTheme="minorEastAsia" w:hAnsi="Arial" w:cs="Arial" w:hint="eastAsia"/>
          <w:color w:val="000000"/>
        </w:rPr>
        <w:t xml:space="preserve"> MEDLINE</w:t>
      </w:r>
      <w:r>
        <w:rPr>
          <w:rFonts w:ascii="Arial" w:eastAsia="Arial" w:hAnsi="Arial" w:cs="Arial"/>
          <w:color w:val="000000"/>
        </w:rPr>
        <w:t xml:space="preserve">, Embase, Cochrane Library, Scopus, Web of Science, </w:t>
      </w:r>
      <w:r w:rsidR="00C0548F">
        <w:rPr>
          <w:rFonts w:ascii="Arial" w:eastAsiaTheme="minorEastAsia" w:hAnsi="Arial" w:cs="Arial" w:hint="eastAsia"/>
          <w:color w:val="000000"/>
        </w:rPr>
        <w:t xml:space="preserve">CINAHL </w:t>
      </w:r>
      <w:proofErr w:type="spellStart"/>
      <w:r w:rsidR="00C0548F">
        <w:rPr>
          <w:rFonts w:ascii="Arial" w:eastAsiaTheme="minorEastAsia" w:hAnsi="Arial" w:cs="Arial" w:hint="eastAsia"/>
          <w:color w:val="000000"/>
        </w:rPr>
        <w:t>databese</w:t>
      </w:r>
      <w:proofErr w:type="spellEnd"/>
      <w:r>
        <w:rPr>
          <w:rFonts w:ascii="Arial" w:eastAsia="Arial" w:hAnsi="Arial" w:cs="Arial"/>
          <w:color w:val="000000"/>
        </w:rPr>
        <w:t>.</w:t>
      </w:r>
    </w:p>
    <w:p w14:paraId="00000008" w14:textId="77777777" w:rsidR="00156A54" w:rsidRDefault="0000000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here will be no language restrictions.</w:t>
      </w:r>
    </w:p>
    <w:p w14:paraId="00000009" w14:textId="32043130" w:rsidR="00156A54" w:rsidRDefault="00B162F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Theme="minorEastAsia" w:hAnsi="Arial" w:cs="Arial" w:hint="eastAsia"/>
          <w:color w:val="000000"/>
        </w:rPr>
        <w:t xml:space="preserve">There are no time </w:t>
      </w:r>
      <w:r>
        <w:rPr>
          <w:rFonts w:ascii="Arial" w:eastAsiaTheme="minorEastAsia" w:hAnsi="Arial" w:cs="Arial"/>
          <w:color w:val="000000"/>
        </w:rPr>
        <w:t>limitation</w:t>
      </w:r>
      <w:r>
        <w:rPr>
          <w:rFonts w:ascii="Arial" w:eastAsiaTheme="minorEastAsia" w:hAnsi="Arial" w:cs="Arial" w:hint="eastAsia"/>
          <w:color w:val="000000"/>
        </w:rPr>
        <w:t>.</w:t>
      </w:r>
    </w:p>
    <w:p w14:paraId="0000000A" w14:textId="77777777" w:rsidR="00156A54" w:rsidRDefault="00156A54">
      <w:pPr>
        <w:rPr>
          <w:rFonts w:ascii="Arial" w:eastAsia="Arial" w:hAnsi="Arial" w:cs="Arial"/>
        </w:rPr>
      </w:pPr>
    </w:p>
    <w:p w14:paraId="0000000B" w14:textId="51F34911" w:rsidR="00156A54" w:rsidRPr="00B451B1" w:rsidRDefault="00000000">
      <w:pPr>
        <w:rPr>
          <w:rFonts w:ascii="Arial" w:eastAsiaTheme="minorEastAsia" w:hAnsi="Arial" w:cs="Arial"/>
        </w:rPr>
      </w:pPr>
      <w:r>
        <w:rPr>
          <w:rFonts w:ascii="Arial" w:eastAsia="Arial" w:hAnsi="Arial" w:cs="Arial"/>
        </w:rPr>
        <w:t>#1 “</w:t>
      </w:r>
      <w:proofErr w:type="spellStart"/>
      <w:r>
        <w:rPr>
          <w:rFonts w:ascii="Arial" w:eastAsia="Arial" w:hAnsi="Arial" w:cs="Arial"/>
        </w:rPr>
        <w:t>subclinic</w:t>
      </w:r>
      <w:proofErr w:type="spellEnd"/>
      <w:sdt>
        <w:sdtPr>
          <w:tag w:val="goog_rdk_3"/>
          <w:id w:val="-1972039828"/>
        </w:sdtPr>
        <w:sdtContent>
          <w:r>
            <w:rPr>
              <w:rFonts w:ascii="Arial" w:eastAsia="Arial" w:hAnsi="Arial" w:cs="Arial"/>
            </w:rPr>
            <w:t>*</w:t>
          </w:r>
        </w:sdtContent>
      </w:sdt>
      <w:r>
        <w:rPr>
          <w:rFonts w:ascii="Arial" w:eastAsia="Arial" w:hAnsi="Arial" w:cs="Arial"/>
        </w:rPr>
        <w:t>"</w:t>
      </w:r>
      <w:r w:rsidR="000801E6" w:rsidRPr="00AA039D">
        <w:rPr>
          <w:rFonts w:ascii="Arial" w:eastAsia="Arial" w:hAnsi="Arial" w:cs="Arial" w:hint="eastAsia"/>
        </w:rPr>
        <w:t>[Title/Abstract]</w:t>
      </w:r>
      <w:r>
        <w:rPr>
          <w:rFonts w:ascii="Arial" w:eastAsia="Arial" w:hAnsi="Arial" w:cs="Arial"/>
        </w:rPr>
        <w:t xml:space="preserve"> OR “</w:t>
      </w:r>
      <w:r w:rsidR="00675F0B">
        <w:rPr>
          <w:rFonts w:ascii="Arial" w:eastAsiaTheme="minorEastAsia" w:hAnsi="Arial" w:cs="Arial" w:hint="eastAsia"/>
        </w:rPr>
        <w:t>a</w:t>
      </w:r>
      <w:r>
        <w:rPr>
          <w:rFonts w:ascii="Arial" w:eastAsia="Arial" w:hAnsi="Arial" w:cs="Arial"/>
        </w:rPr>
        <w:t>symptomatic</w:t>
      </w:r>
      <w:sdt>
        <w:sdtPr>
          <w:tag w:val="goog_rdk_4"/>
          <w:id w:val="-187757809"/>
        </w:sdtPr>
        <w:sdtContent>
          <w:r>
            <w:rPr>
              <w:rFonts w:ascii="Arial" w:eastAsia="Arial" w:hAnsi="Arial" w:cs="Arial"/>
            </w:rPr>
            <w:t>*</w:t>
          </w:r>
        </w:sdtContent>
      </w:sdt>
      <w:r>
        <w:rPr>
          <w:rFonts w:ascii="Arial" w:eastAsia="Arial" w:hAnsi="Arial" w:cs="Arial"/>
        </w:rPr>
        <w:t>”</w:t>
      </w:r>
      <w:r w:rsidR="000801E6" w:rsidRPr="00AA039D">
        <w:rPr>
          <w:rFonts w:ascii="Arial" w:eastAsia="Arial" w:hAnsi="Arial" w:cs="Arial" w:hint="eastAsia"/>
        </w:rPr>
        <w:t>[Title/Abstract]</w:t>
      </w:r>
      <w:r>
        <w:rPr>
          <w:rFonts w:ascii="Arial" w:eastAsia="Arial" w:hAnsi="Arial" w:cs="Arial"/>
        </w:rPr>
        <w:t>OR “</w:t>
      </w:r>
      <w:r w:rsidR="00675F0B">
        <w:rPr>
          <w:rFonts w:ascii="Arial" w:eastAsiaTheme="minorEastAsia" w:hAnsi="Arial" w:cs="Arial" w:hint="eastAsia"/>
        </w:rPr>
        <w:t>i</w:t>
      </w:r>
      <w:r>
        <w:rPr>
          <w:rFonts w:ascii="Arial" w:eastAsia="Arial" w:hAnsi="Arial" w:cs="Arial"/>
        </w:rPr>
        <w:t>napparent”</w:t>
      </w:r>
      <w:r w:rsidR="000801E6" w:rsidRPr="000801E6">
        <w:rPr>
          <w:rFonts w:ascii="Arial" w:eastAsia="Arial" w:hAnsi="Arial" w:cs="Arial" w:hint="eastAsia"/>
        </w:rPr>
        <w:t xml:space="preserve"> </w:t>
      </w:r>
      <w:r w:rsidR="000801E6" w:rsidRPr="00AA039D">
        <w:rPr>
          <w:rFonts w:ascii="Arial" w:eastAsia="Arial" w:hAnsi="Arial" w:cs="Arial" w:hint="eastAsia"/>
        </w:rPr>
        <w:t>[Title/Abstract]</w:t>
      </w:r>
      <w:r>
        <w:rPr>
          <w:rFonts w:ascii="Arial" w:eastAsia="Arial" w:hAnsi="Arial" w:cs="Arial"/>
        </w:rPr>
        <w:t xml:space="preserve"> OR “</w:t>
      </w:r>
      <w:r w:rsidR="00675F0B">
        <w:rPr>
          <w:rFonts w:ascii="Arial" w:eastAsiaTheme="minorEastAsia" w:hAnsi="Arial" w:cs="Arial" w:hint="eastAsia"/>
        </w:rPr>
        <w:t>p</w:t>
      </w:r>
      <w:r>
        <w:rPr>
          <w:rFonts w:ascii="Arial" w:eastAsia="Arial" w:hAnsi="Arial" w:cs="Arial"/>
        </w:rPr>
        <w:t>resymptomatic”</w:t>
      </w:r>
      <w:r w:rsidR="000801E6" w:rsidRPr="000801E6">
        <w:rPr>
          <w:rFonts w:ascii="Arial" w:eastAsia="Arial" w:hAnsi="Arial" w:cs="Arial" w:hint="eastAsia"/>
        </w:rPr>
        <w:t xml:space="preserve"> </w:t>
      </w:r>
      <w:r w:rsidR="000801E6" w:rsidRPr="00AA039D">
        <w:rPr>
          <w:rFonts w:ascii="Arial" w:eastAsia="Arial" w:hAnsi="Arial" w:cs="Arial" w:hint="eastAsia"/>
        </w:rPr>
        <w:t>[Title/Abstract]</w:t>
      </w:r>
      <w:r w:rsidR="00B451B1">
        <w:rPr>
          <w:rFonts w:ascii="Arial" w:eastAsiaTheme="minorEastAsia" w:hAnsi="Arial" w:cs="Arial" w:hint="eastAsia"/>
        </w:rPr>
        <w:t xml:space="preserve"> OR </w:t>
      </w:r>
      <w:r w:rsidR="00B451B1">
        <w:rPr>
          <w:rFonts w:ascii="Arial" w:eastAsiaTheme="minorEastAsia" w:hAnsi="Arial" w:cs="Arial"/>
        </w:rPr>
        <w:t>“</w:t>
      </w:r>
      <w:r w:rsidR="00B451B1" w:rsidRPr="00B451B1">
        <w:rPr>
          <w:rFonts w:ascii="Arial" w:eastAsiaTheme="minorEastAsia" w:hAnsi="Arial" w:cs="Arial" w:hint="eastAsia"/>
        </w:rPr>
        <w:t>incipient</w:t>
      </w:r>
      <w:r w:rsidR="00B451B1">
        <w:rPr>
          <w:rFonts w:ascii="Arial" w:eastAsiaTheme="minorEastAsia" w:hAnsi="Arial" w:cs="Arial"/>
        </w:rPr>
        <w:t>”</w:t>
      </w:r>
      <w:r w:rsidR="000801E6" w:rsidRPr="000801E6">
        <w:rPr>
          <w:rFonts w:ascii="Arial" w:eastAsia="Arial" w:hAnsi="Arial" w:cs="Arial" w:hint="eastAsia"/>
        </w:rPr>
        <w:t xml:space="preserve"> </w:t>
      </w:r>
      <w:r w:rsidR="000801E6" w:rsidRPr="00AA039D">
        <w:rPr>
          <w:rFonts w:ascii="Arial" w:eastAsia="Arial" w:hAnsi="Arial" w:cs="Arial" w:hint="eastAsia"/>
        </w:rPr>
        <w:t>[Title/Abstract]</w:t>
      </w:r>
    </w:p>
    <w:p w14:paraId="0000000C" w14:textId="77777777" w:rsidR="00156A54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2 "tuberculosis"[</w:t>
      </w:r>
      <w:proofErr w:type="spellStart"/>
      <w:r>
        <w:rPr>
          <w:rFonts w:ascii="Arial" w:eastAsia="Arial" w:hAnsi="Arial" w:cs="Arial"/>
        </w:rPr>
        <w:t>MeSH</w:t>
      </w:r>
      <w:proofErr w:type="spellEnd"/>
      <w:r>
        <w:rPr>
          <w:rFonts w:ascii="Arial" w:eastAsia="Arial" w:hAnsi="Arial" w:cs="Arial"/>
        </w:rPr>
        <w:t xml:space="preserve"> Terms]</w:t>
      </w:r>
    </w:p>
    <w:p w14:paraId="0000000D" w14:textId="42259007" w:rsidR="00156A54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3 "Tuberculosis"</w:t>
      </w:r>
      <w:r w:rsidR="00AA039D" w:rsidRPr="00AA039D">
        <w:rPr>
          <w:rFonts w:ascii="Arial" w:eastAsiaTheme="minorEastAsia" w:hAnsi="Arial" w:cs="Arial" w:hint="eastAsia"/>
        </w:rPr>
        <w:t>[Title/Abstract]</w:t>
      </w:r>
      <w:r>
        <w:rPr>
          <w:rFonts w:ascii="Arial" w:eastAsia="Arial" w:hAnsi="Arial" w:cs="Arial"/>
        </w:rPr>
        <w:t xml:space="preserve"> OR "</w:t>
      </w:r>
      <w:proofErr w:type="spellStart"/>
      <w:r>
        <w:rPr>
          <w:rFonts w:ascii="Arial" w:eastAsia="Arial" w:hAnsi="Arial" w:cs="Arial"/>
        </w:rPr>
        <w:t>Tuberculoses</w:t>
      </w:r>
      <w:proofErr w:type="spellEnd"/>
      <w:r>
        <w:rPr>
          <w:rFonts w:ascii="Arial" w:eastAsia="Arial" w:hAnsi="Arial" w:cs="Arial"/>
        </w:rPr>
        <w:t>"</w:t>
      </w:r>
      <w:r w:rsidR="00AA039D" w:rsidRPr="00AA039D">
        <w:rPr>
          <w:rFonts w:ascii="Arial" w:eastAsia="Arial" w:hAnsi="Arial" w:cs="Arial" w:hint="eastAsia"/>
        </w:rPr>
        <w:t>[Title/Abstract]</w:t>
      </w:r>
      <w:r>
        <w:rPr>
          <w:rFonts w:ascii="Arial" w:eastAsia="Arial" w:hAnsi="Arial" w:cs="Arial"/>
        </w:rPr>
        <w:t xml:space="preserve"> OR </w:t>
      </w:r>
      <w:sdt>
        <w:sdtPr>
          <w:tag w:val="goog_rdk_12"/>
          <w:id w:val="809988883"/>
        </w:sdtPr>
        <w:sdtContent>
          <w:r>
            <w:rPr>
              <w:rFonts w:ascii="Arial" w:eastAsia="Arial" w:hAnsi="Arial" w:cs="Arial"/>
            </w:rPr>
            <w:t>“</w:t>
          </w:r>
          <w:proofErr w:type="spellStart"/>
          <w:r>
            <w:rPr>
              <w:rFonts w:ascii="Arial" w:eastAsia="Arial" w:hAnsi="Arial" w:cs="Arial"/>
            </w:rPr>
            <w:t>Tuberculo</w:t>
          </w:r>
          <w:proofErr w:type="spellEnd"/>
          <w:r>
            <w:rPr>
              <w:rFonts w:ascii="Arial" w:eastAsia="Arial" w:hAnsi="Arial" w:cs="Arial"/>
            </w:rPr>
            <w:t>*”</w:t>
          </w:r>
          <w:r w:rsidR="00AA039D" w:rsidRPr="00AA039D">
            <w:rPr>
              <w:rFonts w:hint="eastAsia"/>
            </w:rPr>
            <w:t xml:space="preserve"> </w:t>
          </w:r>
          <w:r w:rsidR="00AA039D" w:rsidRPr="00AA039D">
            <w:rPr>
              <w:rFonts w:ascii="Arial" w:eastAsia="Arial" w:hAnsi="Arial" w:cs="Arial" w:hint="eastAsia"/>
            </w:rPr>
            <w:t>[Title/Abstract]</w:t>
          </w:r>
          <w:r>
            <w:rPr>
              <w:rFonts w:ascii="Arial" w:eastAsia="Arial" w:hAnsi="Arial" w:cs="Arial"/>
            </w:rPr>
            <w:t xml:space="preserve"> OR “TB”</w:t>
          </w:r>
          <w:r w:rsidR="00AA039D" w:rsidRPr="00AA039D">
            <w:rPr>
              <w:rFonts w:hint="eastAsia"/>
            </w:rPr>
            <w:t xml:space="preserve"> </w:t>
          </w:r>
          <w:r w:rsidR="00AA039D" w:rsidRPr="00AA039D">
            <w:rPr>
              <w:rFonts w:ascii="Arial" w:eastAsia="Arial" w:hAnsi="Arial" w:cs="Arial" w:hint="eastAsia"/>
            </w:rPr>
            <w:t>[Title/Abstract]</w:t>
          </w:r>
          <w:r>
            <w:rPr>
              <w:rFonts w:ascii="Arial" w:eastAsia="Arial" w:hAnsi="Arial" w:cs="Arial"/>
            </w:rPr>
            <w:t xml:space="preserve"> OR </w:t>
          </w:r>
        </w:sdtContent>
      </w:sdt>
      <w:r>
        <w:rPr>
          <w:rFonts w:ascii="Arial" w:eastAsia="Arial" w:hAnsi="Arial" w:cs="Arial"/>
        </w:rPr>
        <w:t>"Koch's Disease"</w:t>
      </w:r>
      <w:r w:rsidR="00AA039D" w:rsidRPr="00AA039D">
        <w:rPr>
          <w:rFonts w:ascii="Arial" w:eastAsia="Arial" w:hAnsi="Arial" w:cs="Arial" w:hint="eastAsia"/>
        </w:rPr>
        <w:t>[Title/Abstract]</w:t>
      </w:r>
      <w:r>
        <w:rPr>
          <w:rFonts w:ascii="Arial" w:eastAsia="Arial" w:hAnsi="Arial" w:cs="Arial"/>
        </w:rPr>
        <w:t xml:space="preserve"> OR "Koch Disease"</w:t>
      </w:r>
      <w:r w:rsidR="00AA039D" w:rsidRPr="00AA039D">
        <w:rPr>
          <w:rFonts w:ascii="Arial" w:eastAsia="Arial" w:hAnsi="Arial" w:cs="Arial" w:hint="eastAsia"/>
        </w:rPr>
        <w:t>[Title/Abstract]</w:t>
      </w:r>
    </w:p>
    <w:sdt>
      <w:sdtPr>
        <w:tag w:val="goog_rdk_14"/>
        <w:id w:val="-1442920577"/>
      </w:sdtPr>
      <w:sdtContent>
        <w:p w14:paraId="0000000E" w14:textId="7AE894F9" w:rsidR="00156A54" w:rsidRDefault="00000000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#4 #2 OR #3</w:t>
          </w:r>
          <w:sdt>
            <w:sdtPr>
              <w:tag w:val="goog_rdk_13"/>
              <w:id w:val="41491684"/>
              <w:showingPlcHdr/>
            </w:sdtPr>
            <w:sdtContent>
              <w:r w:rsidR="00430E63">
                <w:rPr>
                  <w:rFonts w:hint="eastAsia"/>
                </w:rPr>
                <w:t xml:space="preserve">     </w:t>
              </w:r>
            </w:sdtContent>
          </w:sdt>
        </w:p>
      </w:sdtContent>
    </w:sdt>
    <w:p w14:paraId="0000000F" w14:textId="77777777" w:rsidR="00156A54" w:rsidRDefault="00000000">
      <w:pPr>
        <w:rPr>
          <w:rFonts w:ascii="Arial" w:eastAsia="Arial" w:hAnsi="Arial" w:cs="Arial"/>
        </w:rPr>
      </w:pPr>
      <w:sdt>
        <w:sdtPr>
          <w:tag w:val="goog_rdk_15"/>
          <w:id w:val="-1416392475"/>
        </w:sdtPr>
        <w:sdtContent>
          <w:r>
            <w:rPr>
              <w:rFonts w:ascii="Arial" w:eastAsia="Arial" w:hAnsi="Arial" w:cs="Arial"/>
            </w:rPr>
            <w:t>#5 #1 AND #4</w:t>
          </w:r>
        </w:sdtContent>
      </w:sdt>
    </w:p>
    <w:sdt>
      <w:sdtPr>
        <w:tag w:val="goog_rdk_17"/>
        <w:id w:val="892235495"/>
      </w:sdtPr>
      <w:sdtContent>
        <w:p w14:paraId="00000010" w14:textId="03083885" w:rsidR="00156A54" w:rsidRDefault="00000000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#</w:t>
          </w:r>
          <w:r w:rsidR="00E5538D">
            <w:rPr>
              <w:rFonts w:ascii="Arial" w:eastAsiaTheme="minorEastAsia" w:hAnsi="Arial" w:cs="Arial" w:hint="eastAsia"/>
            </w:rPr>
            <w:t>6</w:t>
          </w:r>
          <w:r w:rsidR="00E5538D">
            <w:rPr>
              <w:rFonts w:ascii="Arial" w:eastAsia="Arial" w:hAnsi="Arial" w:cs="Arial"/>
            </w:rPr>
            <w:t xml:space="preserve"> </w:t>
          </w:r>
          <w:sdt>
            <w:sdtPr>
              <w:tag w:val="goog_rdk_16"/>
              <w:id w:val="37710425"/>
            </w:sdtPr>
            <w:sdtContent>
              <w:r w:rsidR="00430E63">
                <w:rPr>
                  <w:rFonts w:ascii="Arial" w:eastAsiaTheme="minorEastAsia" w:hAnsi="Arial" w:cs="Arial"/>
                </w:rPr>
                <w:t>“</w:t>
              </w:r>
              <w:r>
                <w:rPr>
                  <w:rFonts w:ascii="Arial" w:eastAsia="Arial" w:hAnsi="Arial" w:cs="Arial"/>
                </w:rPr>
                <w:t>Therapeutics” [</w:t>
              </w:r>
              <w:proofErr w:type="spellStart"/>
              <w:r>
                <w:rPr>
                  <w:rFonts w:ascii="Arial" w:eastAsia="Arial" w:hAnsi="Arial" w:cs="Arial"/>
                </w:rPr>
                <w:t>MeSH</w:t>
              </w:r>
              <w:proofErr w:type="spellEnd"/>
              <w:r>
                <w:rPr>
                  <w:rFonts w:ascii="Arial" w:eastAsia="Arial" w:hAnsi="Arial" w:cs="Arial"/>
                </w:rPr>
                <w:t xml:space="preserve"> Terms]</w:t>
              </w:r>
            </w:sdtContent>
          </w:sdt>
        </w:p>
      </w:sdtContent>
    </w:sdt>
    <w:sdt>
      <w:sdtPr>
        <w:tag w:val="goog_rdk_20"/>
        <w:id w:val="970484763"/>
      </w:sdtPr>
      <w:sdtContent>
        <w:p w14:paraId="00000011" w14:textId="45DAD8E9" w:rsidR="00156A54" w:rsidRDefault="00000000">
          <w:pPr>
            <w:rPr>
              <w:rFonts w:ascii="Arial" w:eastAsia="Arial" w:hAnsi="Arial" w:cs="Arial"/>
            </w:rPr>
          </w:pPr>
          <w:sdt>
            <w:sdtPr>
              <w:tag w:val="goog_rdk_18"/>
              <w:id w:val="-224066658"/>
            </w:sdtPr>
            <w:sdtContent>
              <w:r>
                <w:rPr>
                  <w:rFonts w:ascii="Arial" w:eastAsia="Arial" w:hAnsi="Arial" w:cs="Arial"/>
                </w:rPr>
                <w:t>#</w:t>
              </w:r>
              <w:r w:rsidR="00E5538D">
                <w:rPr>
                  <w:rFonts w:ascii="Arial" w:eastAsiaTheme="minorEastAsia" w:hAnsi="Arial" w:cs="Arial" w:hint="eastAsia"/>
                </w:rPr>
                <w:t>7</w:t>
              </w:r>
              <w:r>
                <w:rPr>
                  <w:rFonts w:ascii="Arial" w:eastAsia="Arial" w:hAnsi="Arial" w:cs="Arial"/>
                </w:rPr>
                <w:t xml:space="preserve"> “</w:t>
              </w:r>
            </w:sdtContent>
          </w:sdt>
          <w:r>
            <w:rPr>
              <w:rFonts w:ascii="Arial" w:eastAsia="Arial" w:hAnsi="Arial" w:cs="Arial"/>
            </w:rPr>
            <w:t>treatment</w:t>
          </w:r>
          <w:sdt>
            <w:sdtPr>
              <w:tag w:val="goog_rdk_19"/>
              <w:id w:val="151488962"/>
            </w:sdtPr>
            <w:sdtContent>
              <w:r>
                <w:rPr>
                  <w:rFonts w:ascii="Arial" w:eastAsia="Arial" w:hAnsi="Arial" w:cs="Arial"/>
                </w:rPr>
                <w:t>*”</w:t>
              </w:r>
              <w:r w:rsidR="00AA039D" w:rsidRPr="00AA039D">
                <w:rPr>
                  <w:rFonts w:hint="eastAsia"/>
                </w:rPr>
                <w:t xml:space="preserve"> </w:t>
              </w:r>
              <w:r w:rsidR="00AA039D" w:rsidRPr="00AA039D">
                <w:rPr>
                  <w:rFonts w:ascii="Arial" w:eastAsia="Arial" w:hAnsi="Arial" w:cs="Arial" w:hint="eastAsia"/>
                </w:rPr>
                <w:t>[Title/Abstract]</w:t>
              </w:r>
              <w:r>
                <w:rPr>
                  <w:rFonts w:ascii="Arial" w:eastAsia="Arial" w:hAnsi="Arial" w:cs="Arial"/>
                </w:rPr>
                <w:t xml:space="preserve"> OR “management*”</w:t>
              </w:r>
              <w:r w:rsidR="00AA039D" w:rsidRPr="00AA039D">
                <w:rPr>
                  <w:rFonts w:hint="eastAsia"/>
                </w:rPr>
                <w:t xml:space="preserve"> </w:t>
              </w:r>
              <w:r w:rsidR="00AA039D" w:rsidRPr="00AA039D">
                <w:rPr>
                  <w:rFonts w:ascii="Arial" w:eastAsia="Arial" w:hAnsi="Arial" w:cs="Arial" w:hint="eastAsia"/>
                </w:rPr>
                <w:t>[Title/Abstract]</w:t>
              </w:r>
              <w:r>
                <w:rPr>
                  <w:rFonts w:ascii="Arial" w:eastAsia="Arial" w:hAnsi="Arial" w:cs="Arial"/>
                </w:rPr>
                <w:t xml:space="preserve"> OR “protocol*”</w:t>
              </w:r>
              <w:r w:rsidR="00AA039D" w:rsidRPr="00AA039D">
                <w:rPr>
                  <w:rFonts w:hint="eastAsia"/>
                </w:rPr>
                <w:t xml:space="preserve"> </w:t>
              </w:r>
              <w:r w:rsidR="00AA039D" w:rsidRPr="00AA039D">
                <w:rPr>
                  <w:rFonts w:ascii="Arial" w:eastAsia="Arial" w:hAnsi="Arial" w:cs="Arial" w:hint="eastAsia"/>
                </w:rPr>
                <w:t>[Title/Abstract]</w:t>
              </w:r>
              <w:r>
                <w:rPr>
                  <w:rFonts w:ascii="Arial" w:eastAsia="Arial" w:hAnsi="Arial" w:cs="Arial"/>
                </w:rPr>
                <w:t xml:space="preserve"> OR “regimen*”</w:t>
              </w:r>
              <w:r w:rsidR="00AA039D" w:rsidRPr="00AA039D">
                <w:rPr>
                  <w:rFonts w:hint="eastAsia"/>
                </w:rPr>
                <w:t xml:space="preserve"> </w:t>
              </w:r>
              <w:r w:rsidR="00AA039D" w:rsidRPr="00AA039D">
                <w:rPr>
                  <w:rFonts w:ascii="Arial" w:eastAsia="Arial" w:hAnsi="Arial" w:cs="Arial" w:hint="eastAsia"/>
                </w:rPr>
                <w:t>[Title/Abstract]</w:t>
              </w:r>
            </w:sdtContent>
          </w:sdt>
        </w:p>
      </w:sdtContent>
    </w:sdt>
    <w:p w14:paraId="00000012" w14:textId="3F2FFAD2" w:rsidR="00156A54" w:rsidRDefault="00000000">
      <w:pPr>
        <w:rPr>
          <w:rFonts w:ascii="Arial" w:eastAsia="Arial" w:hAnsi="Arial" w:cs="Arial"/>
        </w:rPr>
      </w:pPr>
      <w:sdt>
        <w:sdtPr>
          <w:tag w:val="goog_rdk_21"/>
          <w:id w:val="-1716644353"/>
        </w:sdtPr>
        <w:sdtContent>
          <w:r>
            <w:rPr>
              <w:rFonts w:ascii="Arial" w:eastAsia="Arial" w:hAnsi="Arial" w:cs="Arial"/>
            </w:rPr>
            <w:t>#</w:t>
          </w:r>
          <w:r w:rsidR="00E5538D">
            <w:rPr>
              <w:rFonts w:ascii="Arial" w:eastAsiaTheme="minorEastAsia" w:hAnsi="Arial" w:cs="Arial" w:hint="eastAsia"/>
            </w:rPr>
            <w:t>8</w:t>
          </w:r>
          <w:r>
            <w:rPr>
              <w:rFonts w:ascii="Arial" w:eastAsia="Arial" w:hAnsi="Arial" w:cs="Arial"/>
            </w:rPr>
            <w:t xml:space="preserve"> #</w:t>
          </w:r>
          <w:r w:rsidR="00F60916">
            <w:rPr>
              <w:rFonts w:ascii="Arial" w:eastAsiaTheme="minorEastAsia" w:hAnsi="Arial" w:cs="Arial" w:hint="eastAsia"/>
            </w:rPr>
            <w:t>6</w:t>
          </w:r>
          <w:r>
            <w:rPr>
              <w:rFonts w:ascii="Arial" w:eastAsia="Arial" w:hAnsi="Arial" w:cs="Arial"/>
            </w:rPr>
            <w:t xml:space="preserve"> OR #</w:t>
          </w:r>
          <w:r w:rsidR="00F60916">
            <w:rPr>
              <w:rFonts w:ascii="Arial" w:eastAsiaTheme="minorEastAsia" w:hAnsi="Arial" w:cs="Arial" w:hint="eastAsia"/>
            </w:rPr>
            <w:t>7</w:t>
          </w:r>
        </w:sdtContent>
      </w:sdt>
    </w:p>
    <w:p w14:paraId="00000013" w14:textId="32CC58E6" w:rsidR="00156A54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#</w:t>
      </w:r>
      <w:sdt>
        <w:sdtPr>
          <w:tag w:val="goog_rdk_22"/>
          <w:id w:val="790181053"/>
        </w:sdtPr>
        <w:sdtContent>
          <w:r w:rsidR="00E5538D">
            <w:rPr>
              <w:rFonts w:ascii="Arial" w:eastAsiaTheme="minorEastAsia" w:hAnsi="Arial" w:cs="Arial" w:hint="eastAsia"/>
            </w:rPr>
            <w:t>9</w:t>
          </w:r>
        </w:sdtContent>
      </w:sdt>
      <w:sdt>
        <w:sdtPr>
          <w:tag w:val="goog_rdk_23"/>
          <w:id w:val="-1845242960"/>
        </w:sdtPr>
        <w:sdtContent>
          <w:r w:rsidR="004C702B">
            <w:rPr>
              <w:rFonts w:hint="eastAsia"/>
            </w:rPr>
            <w:t xml:space="preserve"> </w:t>
          </w:r>
        </w:sdtContent>
      </w:sdt>
      <w:r>
        <w:rPr>
          <w:rFonts w:ascii="Arial" w:eastAsia="Arial" w:hAnsi="Arial" w:cs="Arial"/>
        </w:rPr>
        <w:t>#5</w:t>
      </w:r>
      <w:sdt>
        <w:sdtPr>
          <w:tag w:val="goog_rdk_25"/>
          <w:id w:val="1950346067"/>
        </w:sdtPr>
        <w:sdtContent>
          <w:r>
            <w:rPr>
              <w:rFonts w:ascii="Arial" w:eastAsia="Arial" w:hAnsi="Arial" w:cs="Arial"/>
            </w:rPr>
            <w:t xml:space="preserve"> AND #</w:t>
          </w:r>
          <w:r w:rsidR="00F60916">
            <w:rPr>
              <w:rFonts w:ascii="Arial" w:eastAsiaTheme="minorEastAsia" w:hAnsi="Arial" w:cs="Arial" w:hint="eastAsia"/>
            </w:rPr>
            <w:t>8</w:t>
          </w:r>
        </w:sdtContent>
      </w:sdt>
    </w:p>
    <w:p w14:paraId="00000014" w14:textId="77777777" w:rsidR="00156A54" w:rsidRDefault="00156A54">
      <w:pPr>
        <w:rPr>
          <w:rFonts w:ascii="Arial" w:eastAsia="Arial" w:hAnsi="Arial" w:cs="Arial"/>
        </w:rPr>
      </w:pPr>
    </w:p>
    <w:p w14:paraId="00000015" w14:textId="77777777" w:rsidR="00156A54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tudy type </w:t>
      </w:r>
    </w:p>
    <w:p w14:paraId="00000016" w14:textId="77777777" w:rsidR="00156A54" w:rsidRDefault="0000000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Observational studies (cross-sectional studies, case-control studies, and cohort studies)</w:t>
      </w:r>
    </w:p>
    <w:p w14:paraId="00000017" w14:textId="77777777" w:rsidR="00156A54" w:rsidRDefault="0000000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nterventional studies (trials).</w:t>
      </w:r>
    </w:p>
    <w:p w14:paraId="00000018" w14:textId="77777777" w:rsidR="00156A54" w:rsidRDefault="00156A54">
      <w:pPr>
        <w:rPr>
          <w:rFonts w:ascii="Arial" w:eastAsia="Arial" w:hAnsi="Arial" w:cs="Arial"/>
        </w:rPr>
      </w:pPr>
    </w:p>
    <w:p w14:paraId="00000019" w14:textId="77777777" w:rsidR="00156A54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Population </w:t>
      </w:r>
    </w:p>
    <w:p w14:paraId="0000001A" w14:textId="77777777" w:rsidR="00156A54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is review will include patients with asymptomatic or subclinical pulmonary tuberculosis, regardless of whether they were bacteriologically confirmed or unconfirmed. </w:t>
      </w:r>
    </w:p>
    <w:p w14:paraId="0000001B" w14:textId="77777777" w:rsidR="00156A54" w:rsidRDefault="00156A54">
      <w:pPr>
        <w:rPr>
          <w:rFonts w:ascii="Arial" w:eastAsia="Arial" w:hAnsi="Arial" w:cs="Arial"/>
        </w:rPr>
      </w:pPr>
    </w:p>
    <w:p w14:paraId="0000001C" w14:textId="77777777" w:rsidR="00156A54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ntervention</w:t>
      </w:r>
    </w:p>
    <w:p w14:paraId="0000001D" w14:textId="77777777" w:rsidR="00156A54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ti-tuberculosis treatment</w:t>
      </w:r>
    </w:p>
    <w:p w14:paraId="0000001E" w14:textId="77777777" w:rsidR="00156A54" w:rsidRDefault="00156A54">
      <w:pPr>
        <w:rPr>
          <w:rFonts w:ascii="Arial" w:eastAsia="Arial" w:hAnsi="Arial" w:cs="Arial"/>
        </w:rPr>
      </w:pPr>
    </w:p>
    <w:p w14:paraId="0000001F" w14:textId="77777777" w:rsidR="00156A54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Main outcome</w:t>
      </w:r>
    </w:p>
    <w:p w14:paraId="00000020" w14:textId="77777777" w:rsidR="00156A54" w:rsidRDefault="0000000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reatment success rate</w:t>
      </w:r>
    </w:p>
    <w:p w14:paraId="00000021" w14:textId="77777777" w:rsidR="00156A54" w:rsidRDefault="0000000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elapse rate</w:t>
      </w:r>
    </w:p>
    <w:p w14:paraId="00000022" w14:textId="77777777" w:rsidR="00156A54" w:rsidRDefault="00156A54">
      <w:pPr>
        <w:pBdr>
          <w:top w:val="nil"/>
          <w:left w:val="nil"/>
          <w:bottom w:val="nil"/>
          <w:right w:val="nil"/>
          <w:between w:val="nil"/>
        </w:pBdr>
        <w:ind w:left="440"/>
        <w:rPr>
          <w:rFonts w:ascii="Arial" w:eastAsia="Arial" w:hAnsi="Arial" w:cs="Arial"/>
          <w:color w:val="000000"/>
        </w:rPr>
      </w:pPr>
    </w:p>
    <w:p w14:paraId="00000023" w14:textId="77777777" w:rsidR="00156A54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econdary outcome</w:t>
      </w:r>
    </w:p>
    <w:p w14:paraId="00000024" w14:textId="77777777" w:rsidR="00156A54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ulture conversion rate at 8 weeks after treatment initiation and at the end of treatment</w:t>
      </w:r>
    </w:p>
    <w:p w14:paraId="00000025" w14:textId="77777777" w:rsidR="00156A54" w:rsidRDefault="0000000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Median time to sputum culture conversion</w:t>
      </w:r>
    </w:p>
    <w:p w14:paraId="00000026" w14:textId="77777777" w:rsidR="00156A54" w:rsidRDefault="0000000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Adverse events during the treatment </w:t>
      </w:r>
    </w:p>
    <w:p w14:paraId="00000027" w14:textId="77777777" w:rsidR="00156A54" w:rsidRDefault="00156A54">
      <w:pPr>
        <w:pBdr>
          <w:top w:val="nil"/>
          <w:left w:val="nil"/>
          <w:bottom w:val="nil"/>
          <w:right w:val="nil"/>
          <w:between w:val="nil"/>
        </w:pBdr>
        <w:ind w:left="440"/>
        <w:rPr>
          <w:rFonts w:ascii="Arial" w:eastAsia="Arial" w:hAnsi="Arial" w:cs="Arial"/>
          <w:color w:val="000000"/>
        </w:rPr>
      </w:pPr>
    </w:p>
    <w:p w14:paraId="00000028" w14:textId="77777777" w:rsidR="00156A54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Data extraction</w:t>
      </w:r>
    </w:p>
    <w:p w14:paraId="00000029" w14:textId="77777777" w:rsidR="00156A54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ta will be extracted using a pre-defined template. The following information will be collected:</w:t>
      </w:r>
    </w:p>
    <w:p w14:paraId="0000002A" w14:textId="77777777" w:rsidR="00156A54" w:rsidRDefault="0000000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Study Characteristics </w:t>
      </w:r>
    </w:p>
    <w:p w14:paraId="0000002B" w14:textId="77777777" w:rsidR="00156A5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uthor(s)</w:t>
      </w:r>
    </w:p>
    <w:p w14:paraId="0000002C" w14:textId="77777777" w:rsidR="00156A5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Year of Publication</w:t>
      </w:r>
    </w:p>
    <w:p w14:paraId="0000002D" w14:textId="77777777" w:rsidR="00156A5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itle</w:t>
      </w:r>
    </w:p>
    <w:p w14:paraId="0000002E" w14:textId="77777777" w:rsidR="00156A5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Journal</w:t>
      </w:r>
    </w:p>
    <w:p w14:paraId="0000002F" w14:textId="77777777" w:rsidR="00156A5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untry/Region</w:t>
      </w:r>
    </w:p>
    <w:p w14:paraId="00000030" w14:textId="77777777" w:rsidR="00156A5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Funding Source and Conflicts of Interest</w:t>
      </w:r>
    </w:p>
    <w:p w14:paraId="00000031" w14:textId="77777777" w:rsidR="00156A54" w:rsidRDefault="0000000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udy Design and Methodology</w:t>
      </w:r>
    </w:p>
    <w:p w14:paraId="00000032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udy Design: Specify if it is cross-sectional, cohort, case-control, or interventional study.</w:t>
      </w:r>
    </w:p>
    <w:p w14:paraId="00000033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ample Size: Total number of participants.</w:t>
      </w:r>
    </w:p>
    <w:p w14:paraId="00000034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udy Setting: Hospital, community, other.</w:t>
      </w:r>
    </w:p>
    <w:p w14:paraId="00000035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ollow-up Period (if applicable)</w:t>
      </w:r>
    </w:p>
    <w:p w14:paraId="00000036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opulation Characteristics</w:t>
      </w:r>
    </w:p>
    <w:p w14:paraId="00000037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ge: Age range and mean age.</w:t>
      </w:r>
    </w:p>
    <w:p w14:paraId="00000038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Gender: Male, female, other, not specified. </w:t>
      </w:r>
    </w:p>
    <w:p w14:paraId="00000039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hint="eastAsia"/>
        </w:rPr>
      </w:pPr>
      <w:sdt>
        <w:sdtPr>
          <w:tag w:val="goog_rdk_26"/>
          <w:id w:val="680389808"/>
        </w:sdtPr>
        <w:sdtContent/>
      </w:sdt>
      <w:r>
        <w:rPr>
          <w:rFonts w:ascii="Arial" w:eastAsia="Arial" w:hAnsi="Arial" w:cs="Arial"/>
          <w:color w:val="000000"/>
        </w:rPr>
        <w:t>HIV Status: Proportion of HIV-positive and HIV-negative participants</w:t>
      </w:r>
      <w:r>
        <w:rPr>
          <w:color w:val="000000"/>
        </w:rPr>
        <w:t xml:space="preserve"> </w:t>
      </w:r>
    </w:p>
    <w:p w14:paraId="0000003A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nclusion Criteria</w:t>
      </w:r>
    </w:p>
    <w:p w14:paraId="0000003B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Exclusion Criteria</w:t>
      </w:r>
    </w:p>
    <w:p w14:paraId="0000003C" w14:textId="77777777" w:rsidR="00156A54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Diagnostic Methods</w:t>
      </w:r>
    </w:p>
    <w:p w14:paraId="0000003D" w14:textId="77777777" w:rsidR="00156A54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nterventions</w:t>
      </w:r>
    </w:p>
    <w:p w14:paraId="0000003E" w14:textId="77777777" w:rsidR="00156A54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reatment regimen</w:t>
      </w:r>
    </w:p>
    <w:p w14:paraId="0000003F" w14:textId="77777777" w:rsidR="00156A54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reatment duration</w:t>
      </w:r>
    </w:p>
    <w:p w14:paraId="00000040" w14:textId="77777777" w:rsidR="00156A54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Outcomes Data</w:t>
      </w:r>
    </w:p>
    <w:p w14:paraId="00000041" w14:textId="77777777" w:rsidR="00156A54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otal asymptomatic/subclinical TB Cases</w:t>
      </w:r>
    </w:p>
    <w:p w14:paraId="00000042" w14:textId="77777777" w:rsidR="00156A54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reatment success rate or number of cases with treatment success</w:t>
      </w:r>
    </w:p>
    <w:p w14:paraId="00000043" w14:textId="77777777" w:rsidR="00156A54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reatment relapse rate or number of cases with relapse TB</w:t>
      </w:r>
    </w:p>
    <w:p w14:paraId="00000044" w14:textId="77777777" w:rsidR="00156A54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ulture conversion rate or number of cases found to be culture-negative at 8 weeks after treatment initiation and at the end of treatment</w:t>
      </w:r>
    </w:p>
    <w:p w14:paraId="00000045" w14:textId="77777777" w:rsidR="00156A54" w:rsidRDefault="0000000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Median time to sputum culture conversion</w:t>
      </w:r>
    </w:p>
    <w:p w14:paraId="00000046" w14:textId="77777777" w:rsidR="00156A54" w:rsidRDefault="0000000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isk of Bias and Quality Assessment</w:t>
      </w:r>
    </w:p>
    <w:p w14:paraId="00000047" w14:textId="77777777" w:rsidR="00156A54" w:rsidRDefault="0000000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dditional Notes and Observations</w:t>
      </w:r>
    </w:p>
    <w:p w14:paraId="00000048" w14:textId="77777777" w:rsidR="00156A54" w:rsidRDefault="0000000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Limitations Reported by Authors</w:t>
      </w:r>
    </w:p>
    <w:p w14:paraId="00000049" w14:textId="77777777" w:rsidR="00156A54" w:rsidRDefault="0000000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Other Relevant Findings</w:t>
      </w:r>
    </w:p>
    <w:p w14:paraId="0000004A" w14:textId="77777777" w:rsidR="00156A54" w:rsidRDefault="00156A54">
      <w:pPr>
        <w:rPr>
          <w:rFonts w:ascii="Arial" w:eastAsia="Arial" w:hAnsi="Arial" w:cs="Arial"/>
        </w:rPr>
      </w:pPr>
    </w:p>
    <w:sectPr w:rsidR="00156A54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charset w:val="00"/>
    <w:family w:val="auto"/>
    <w:pitch w:val="default"/>
    <w:embedRegular r:id="rId1" w:fontKey="{42CF3B6D-2DC2-4808-B242-6B391A5B59DC}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2" w:subsetted="1" w:fontKey="{45D5611C-0D2E-44FC-B6BD-8AF85B81369E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Regular r:id="rId3" w:fontKey="{548207AB-721E-41DB-AFB5-34F5CCC39F45}"/>
    <w:embedItalic r:id="rId4" w:fontKey="{B41455CC-9133-45FD-8189-9D3D5D550A8D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959FE"/>
    <w:multiLevelType w:val="multilevel"/>
    <w:tmpl w:val="7F5EBAD0"/>
    <w:lvl w:ilvl="0">
      <w:start w:val="1"/>
      <w:numFmt w:val="bullet"/>
      <w:lvlText w:val="♦"/>
      <w:lvlJc w:val="left"/>
      <w:pPr>
        <w:ind w:left="369" w:firstLine="57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58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2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F6F2FF4"/>
    <w:multiLevelType w:val="multilevel"/>
    <w:tmpl w:val="BB0C6C6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0477728"/>
    <w:multiLevelType w:val="multilevel"/>
    <w:tmpl w:val="002E629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9316A44"/>
    <w:multiLevelType w:val="multilevel"/>
    <w:tmpl w:val="1E04D8D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E313E7E"/>
    <w:multiLevelType w:val="multilevel"/>
    <w:tmpl w:val="4A9A693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E6C1B48"/>
    <w:multiLevelType w:val="multilevel"/>
    <w:tmpl w:val="9AF8BB7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8DC1A34"/>
    <w:multiLevelType w:val="multilevel"/>
    <w:tmpl w:val="ED160C60"/>
    <w:lvl w:ilvl="0">
      <w:start w:val="1"/>
      <w:numFmt w:val="bullet"/>
      <w:lvlText w:val="♦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50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6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CFC5A59"/>
    <w:multiLevelType w:val="multilevel"/>
    <w:tmpl w:val="8C3E94D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04B4E81"/>
    <w:multiLevelType w:val="multilevel"/>
    <w:tmpl w:val="F5845CE6"/>
    <w:lvl w:ilvl="0">
      <w:start w:val="1"/>
      <w:numFmt w:val="bullet"/>
      <w:lvlText w:val="♦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4C04F7D"/>
    <w:multiLevelType w:val="multilevel"/>
    <w:tmpl w:val="8510485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75C35B9"/>
    <w:multiLevelType w:val="multilevel"/>
    <w:tmpl w:val="7D827A0E"/>
    <w:lvl w:ilvl="0">
      <w:start w:val="1"/>
      <w:numFmt w:val="bullet"/>
      <w:lvlText w:val="♦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5913683"/>
    <w:multiLevelType w:val="multilevel"/>
    <w:tmpl w:val="229651C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7382254"/>
    <w:multiLevelType w:val="multilevel"/>
    <w:tmpl w:val="3CC0F70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7CE400CA"/>
    <w:multiLevelType w:val="multilevel"/>
    <w:tmpl w:val="F28EDC1A"/>
    <w:lvl w:ilvl="0">
      <w:start w:val="1"/>
      <w:numFmt w:val="bullet"/>
      <w:lvlText w:val="♦"/>
      <w:lvlJc w:val="left"/>
      <w:pPr>
        <w:ind w:left="720" w:hanging="363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50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6" w:hanging="360"/>
      </w:pPr>
      <w:rPr>
        <w:rFonts w:ascii="Noto Sans Symbols" w:eastAsia="Noto Sans Symbols" w:hAnsi="Noto Sans Symbols" w:cs="Noto Sans Symbols"/>
      </w:rPr>
    </w:lvl>
  </w:abstractNum>
  <w:num w:numId="1" w16cid:durableId="2033799496">
    <w:abstractNumId w:val="0"/>
  </w:num>
  <w:num w:numId="2" w16cid:durableId="1307206217">
    <w:abstractNumId w:val="8"/>
  </w:num>
  <w:num w:numId="3" w16cid:durableId="337925863">
    <w:abstractNumId w:val="11"/>
  </w:num>
  <w:num w:numId="4" w16cid:durableId="65031157">
    <w:abstractNumId w:val="10"/>
  </w:num>
  <w:num w:numId="5" w16cid:durableId="1900746026">
    <w:abstractNumId w:val="12"/>
  </w:num>
  <w:num w:numId="6" w16cid:durableId="1900165085">
    <w:abstractNumId w:val="13"/>
  </w:num>
  <w:num w:numId="7" w16cid:durableId="675957604">
    <w:abstractNumId w:val="4"/>
  </w:num>
  <w:num w:numId="8" w16cid:durableId="129638040">
    <w:abstractNumId w:val="1"/>
  </w:num>
  <w:num w:numId="9" w16cid:durableId="64841823">
    <w:abstractNumId w:val="6"/>
  </w:num>
  <w:num w:numId="10" w16cid:durableId="614140056">
    <w:abstractNumId w:val="2"/>
  </w:num>
  <w:num w:numId="11" w16cid:durableId="1992445939">
    <w:abstractNumId w:val="5"/>
  </w:num>
  <w:num w:numId="12" w16cid:durableId="1506747009">
    <w:abstractNumId w:val="9"/>
  </w:num>
  <w:num w:numId="13" w16cid:durableId="1168060517">
    <w:abstractNumId w:val="3"/>
  </w:num>
  <w:num w:numId="14" w16cid:durableId="2806940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embedTrueTypeFonts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A54"/>
    <w:rsid w:val="00021248"/>
    <w:rsid w:val="000801E6"/>
    <w:rsid w:val="000E4FEA"/>
    <w:rsid w:val="001118D5"/>
    <w:rsid w:val="00156A54"/>
    <w:rsid w:val="0017361D"/>
    <w:rsid w:val="00264F54"/>
    <w:rsid w:val="002C018F"/>
    <w:rsid w:val="002E0388"/>
    <w:rsid w:val="00430E63"/>
    <w:rsid w:val="0046624D"/>
    <w:rsid w:val="004C702B"/>
    <w:rsid w:val="00675F0B"/>
    <w:rsid w:val="00824C09"/>
    <w:rsid w:val="009878E3"/>
    <w:rsid w:val="00A6464F"/>
    <w:rsid w:val="00AA039D"/>
    <w:rsid w:val="00B162FD"/>
    <w:rsid w:val="00B451B1"/>
    <w:rsid w:val="00B537EF"/>
    <w:rsid w:val="00B751FB"/>
    <w:rsid w:val="00BE5FBC"/>
    <w:rsid w:val="00C0548F"/>
    <w:rsid w:val="00D67847"/>
    <w:rsid w:val="00E5538D"/>
    <w:rsid w:val="00F6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7F079"/>
  <w15:docId w15:val="{5261859F-7E85-47DF-89C5-B622A418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List Paragraph"/>
    <w:basedOn w:val="a"/>
    <w:uiPriority w:val="34"/>
    <w:qFormat/>
    <w:rsid w:val="00D823A5"/>
    <w:pPr>
      <w:ind w:firstLineChars="200" w:firstLine="420"/>
    </w:pPr>
  </w:style>
  <w:style w:type="paragraph" w:styleId="a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6">
    <w:name w:val="annotation text"/>
    <w:basedOn w:val="a"/>
    <w:link w:val="a7"/>
    <w:uiPriority w:val="99"/>
    <w:semiHidden/>
    <w:unhideWhenUsed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Revision"/>
    <w:hidden/>
    <w:uiPriority w:val="99"/>
    <w:semiHidden/>
    <w:rsid w:val="00C0548F"/>
    <w:pPr>
      <w:widowControl/>
      <w:jc w:val="left"/>
    </w:pPr>
  </w:style>
  <w:style w:type="paragraph" w:styleId="aa">
    <w:name w:val="annotation subject"/>
    <w:basedOn w:val="a6"/>
    <w:next w:val="a6"/>
    <w:link w:val="ab"/>
    <w:uiPriority w:val="99"/>
    <w:semiHidden/>
    <w:unhideWhenUsed/>
    <w:rsid w:val="00C0548F"/>
    <w:rPr>
      <w:b/>
      <w:bCs/>
    </w:rPr>
  </w:style>
  <w:style w:type="character" w:customStyle="1" w:styleId="ab">
    <w:name w:val="批注主题 字符"/>
    <w:basedOn w:val="a7"/>
    <w:link w:val="aa"/>
    <w:uiPriority w:val="99"/>
    <w:semiHidden/>
    <w:rsid w:val="00C054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XcZ55wuGaiGlq2y+O2hqZ0+/TA==">CgMxLjAaJwoBMBIiCiAIBCocCgtBQUFCWkZlYmNwdxAIGgtBQUFCWkZlYmNwdxonCgExEiIKIAgEKhwKC0FBQUJaRmViY3BzEAgaC0FBQUJaRmViY3BzGicKATISIgogCAQqHAoLQUFBQlpGZWJjcDgQCBoLQUFBQlpGZWJjcDgaGgoBMxIVChMIBCoPCgtBQUFCWkZlYmNxQRABGhoKATQSFQoTCAQqDwoLQUFBQlpGZWJjcUUQARoaCgE1EhUKEwgEKg8KC0FBQUJaRmViY3FREAIaGgoBNhIVChMIBCoPCgtBQUFCWkZlYmNxWRACGicKATcSIgogCAQqHAoLQUFBQlpGZWJjcWsQCBoLQUFBQlpGZWJjcWsaGgoBOBIVChMIBCoPCgtBQUFCWkZlYmNxWRABGhoKATkSFQoTCAQqDwoLQUFBQlpGZWJjcVkQAhobCgIxMBIVChMIBCoPCgtBQUFCWkZlYmNxWRACGhsKAjExEhUKEwgEKg8KC0FBQUJaRmViY3FjEAIaGwoCMTISFQoTCAQqDwoLQUFBQlpGZWJjcW8QARobCgIxMxIVChMIBCoPCgtBQUFCWkZlYmNyTRABGhsKAjE0EhUKEwgEKg8KC0FBQUJaRmViY3JNEAEaGwoCMTUSFQoTCAQqDwoLQUFBQlpGZWJjck0QARobCgIxNhIVChMIBCoPCgtBQUFCWkZlYmNyURABGhsKAjE3EhUKEwgEKg8KC0FBQUJaRmViY3JREAEaGwoCMTgSFQoTCAQqDwoLQUFBQlpGZWJjclEQARobCgIxORIVChMIBCoPCgtBQUFCWkZlYmNxOBABGhsKAjIwEhUKEwgEKg8KC0FBQUJaRmViY3E4EAEaGwoCMjESFQoTCAQqDwoLQUFBQlpGZWJjcTgQARobCgIyMhIVChMIBCoPCgtBQUFCWkZlYmNyVRABGhsKAjIzEhUKEwgEKg8KC0FBQUJaRmViY3JVEAIaGwoCMjQSFQoTCAQqDwoLQUFBQlpGZWJjcmMQAhobCgIyNRIVChMIBCoPCgtBQUFCWkZlYmNyWRABGigKAjI2EiIKIAgEKhwKC0FBQUJaRmViY3JnEAgaC0FBQUJaRmViY3JnIo4CCgtBQUFCWkZlYmNyWRLaAQoLQUFBQlpGZWJjclkSC0FBQUJaRmViY3JZGg0KCXRleHQvaHRtbBIAIg4KCnRleHQvcGxhaW4SACobIhUxMDIwNDc0ODMyMjYyODE0NDk3ODMoADgAMLKT9pi4MjjeqfaYuDJKQAokYXBwbGljYXRpb24vdm5kLmdvb2dsZS1hcHBzLmRvY3MubWRzGhjC19rkARIaEAoMCgZBTkQgIzcQARgAEAFaDHY4aGVxZmJiOXlkc3ICIAB4AIIBFHN1Z2dlc3QudjY0MzBtNmwweWR4mgEGCAAQABgAGLKT9pi4MiDeqfaYuDJCFHN1Z2dlc3QudjY0MzBtNmwweWR4ItMCCgtBQUFCWkZlYmNxOBKfAgoLQUFBQlpGZWJjcTgSC0FBQUJaRmViY3E4Gg0KCXRleHQvaHRtbBIAIg4KCnRleHQvcGxhaW4SACobIhUxMDIwNDc0ODMyMjYyODE0NDk3ODMoADgAMOGO5Zi4MjjlwfSYuDJKhAEKJGFwcGxpY2F0aW9uL3ZuZC5nb29nbGUtYXBwcy5kb2NzLm1kcxpcwtfa5AFWGlQKUApKKuKAnSBPUiDigJxtYW5hZ2VtZW50KuKAnSBPUiDigJxwcm90b2NvbCrigJ0gT1Ig4oCccmVnaW1lbirigJ0gIzcgIzUgT1IgIzYQARgAEAFaDGR4cXlya3EyeDV2ZHICIAB4AIIBFHN1Z2dlc3QuNjdpdjRxNnR1aDYymgEGCAAQABgAGOGO5Zi4MiDlwfSYuDJCFHN1Z2dlc3QuNjdpdjRxNnR1aDYyIrgCCgtBQUFCWkZlYmNwdxKIAgoLQUFBQlpGZWJjcHcSC0FBQUJaRmViY3B3GjAKCXRleHQvaHRtbBIjQ29uc2lkZXIgYWRkaW5nIENJTkFITCBkYXRhYmFzZSB0b28iMQoKdGV4dC9wbGFpbhIjQ29uc2lkZXIgYWRkaW5nIENJTkFITCBkYXRhYmFzZSB0b28qGyIVMTAyMDQ3NDgzMjI2MjgxNDQ5NzgzKAA4ADCk4MyYuDI4pODMmLgyShcKCnRleHQvcGxhaW4SCURhdGFiYXNlc1oMZzE1b2d0bmFnY2Q4cgIgAHgAmgEGCAAQABgAqgElEiNDb25zaWRlciBhZGRpbmcgQ0lOQUhMIGRhdGFiYXNlIHRvbxik4MyYuDIgpODMmLgyQhBraXguZThqbTNkbTkxbHA5IpoCCgtBQUFCWkZlYmNxWRLmAQoLQUFBQlpGZWJjcVkSC0FBQUJaRmViY3FZGg0KCXRleHQvaHRtbBIAIg4KCnRleHQvcGxhaW4SACobIhUxMDIwNDc0ODMyMjYyODE0NDk3ODMoADgAMPuL25i4MjjQ7N+YuDJKTAokYXBwbGljYXRpb24vdm5kLmdvb2dsZS1hcHBzLmRvY3MubWRzGiTC19rkAR4SHAoYChLigJxTdWJjbGluaWNhbCrigJ0QARgAEAFaDDR4bWQ3a2hxZTVrYnICIAB4AIIBFHN1Z2dlc3QudXRsNXIxZHpmbmRpmgEGCAAQABgAGPuL25i4MiDQ7N+YuDJCFHN1Z2dlc3QudXRsNXIxZHpmbmRpIq0HCgtBQUFCWkZlYmNwOBL9BgoLQUFBQlpGZWJjcDgSC0FBQUJaRmViY3A4GoECCgl0ZXh0L2h0bWwS8wFJcyB0aGVyZSBhIHJlYXNvbiBmb3Igc2VsZWN0aW5nIHRoaXMgb2xkIGRhdGU/IEkgd291bGQgc3VnZ2VzdCBlaXRoZXIgc2F5aW5nIG5vIGRhdGUgbGltaXRhdGlvbiBvciBzcGVjaWZ5aW5nIGEgbW9yZSByZWNlbnQgZGF0ZSAoaS5lLiwgSmFudWFyeSAxOTkwKSBhbmQganVzdGlmeWluZyBpdCBieSBzYXlpbmcgdGhhdCB5b3UmIzM5O3JlIGludGVyZXN0ZWQgaW4gcmVjZW50IGV2aWRlbmNlL3RyZWF0bWVudCBwcm90b2NvbHMi/gEKCnRleHQvcGxhaW4S7wFJcyB0aGVyZSBhIHJlYXNvbiBmb3Igc2VsZWN0aW5nIHRoaXMgb2xkIGRhdGU/IEkgd291bGQgc3VnZ2VzdCBlaXRoZXIgc2F5aW5nIG5vIGRhdGUgbGltaXRhdGlvbiBvciBzcGVjaWZ5aW5nIGEgbW9yZSByZWNlbnQgZGF0ZSAoaS5lLiwgSmFudWFyeSAxOTkwKSBhbmQganVzdGlmeWluZyBpdCBieSBzYXlpbmcgdGhhdCB5b3UncmUgaW50ZXJlc3RlZCBpbiByZWNlbnQgZXZpZGVuY2UvdHJlYXRtZW50IHByb3RvY29scyobIhUxMDIwNDc0ODMyMjYyODE0NDk3ODMoADgAMOmW15i4MjjplteYuDJKGgoKdGV4dC9wbGFpbhIMSmFudWFyeSAxOTUwWgxzMG94ODUxNjF1NDByAiAAeACaAQYIABAAGACqAfYBEvMBSXMgdGhlcmUgYSByZWFzb24gZm9yIHNlbGVjdGluZyB0aGlzIG9sZCBkYXRlPyBJIHdvdWxkIHN1Z2dlc3QgZWl0aGVyIHNheWluZyBubyBkYXRlIGxpbWl0YXRpb24gb3Igc3BlY2lmeWluZyBhIG1vcmUgcmVjZW50IGRhdGUgKGkuZS4sIEphbnVhcnkgMTk5MCkgYW5kIGp1c3RpZnlpbmcgaXQgYnkgc2F5aW5nIHRoYXQgeW91JiMzOTtyZSBpbnRlcmVzdGVkIGluIHJlY2VudCBldmlkZW5jZS90cmVhdG1lbnQgcHJvdG9jb2xzGOmW15i4MiDplteYuDJCEGtpeC5rZ216cThpeHY4enAijAUKC0FBQUJaRmViY3JnEtwECgtBQUFCWkZlYmNyZxILQUFBQlpGZWJjcmcaoAEKCXRleHQvaHRtbBKSAUlzIHRoaXMgc29tZXRoaW5nIHRoYXQgaXMgaW1wb3J0YW50IHNwZWNpZmljYWxseSB0byB0aGlzIHJldmlldz8gSWYgbm90LCBJIHdvdWxkIHN1Z2dlc3Qgc2F5aW5nIG90aGVyIGNvbW11bmljYWJsZSBkaXNlYXNlIHN0YXR1cyBvciBjb21vcmJpZGl0aWVzIqEBCgp0ZXh0L3BsYWluEpIBSXMgdGhpcyBzb21ldGhpbmcgdGhhdCBpcyBpbXBvcnRhbnQgc3BlY2lmaWNhbGx5IHRvIHRoaXMgcmV2aWV3PyBJZiBub3QsIEkgd291bGQgc3VnZ2VzdCBzYXlpbmcgb3RoZXIgY29tbXVuaWNhYmxlIGRpc2Vhc2Ugc3RhdHVzIG9yIGNvbW9yYmlkaXRpZXMqGyIVMTAyMDQ3NDgzMjI2MjgxNDQ5NzgzKAA4ADCgjP2YuDI4oIz9mLgyShgKCnRleHQvcGxhaW4SCkhJViBTdGF0dXNaDHRqZ3kyNTZ1NWpweXICIAB4AJoBBggAEAAYAKoBlQESkgFJcyB0aGlzIHNvbWV0aGluZyB0aGF0IGlzIGltcG9ydGFudCBzcGVjaWZpY2FsbHkgdG8gdGhpcyByZXZpZXc/IElmIG5vdCwgSSB3b3VsZCBzdWdnZXN0IHNheWluZyBvdGhlciBjb21tdW5pY2FibGUgZGlzZWFzZSBzdGF0dXMgb3IgY29tb3JiaWRpdGllcxigjP2YuDIgoIz9mLgyQhBraXgubXRncnFnYnh4d2FrIokCCgtBQUFCWkZlYmNxRRLVAQoLQUFBQlpGZWJjcUUSC0FBQUJaRmViY3FFGg0KCXRleHQvaHRtbBIAIg4KCnRleHQvcGxhaW4SACobIhUxMDIwNDc0ODMyMjYyODE0NDk3ODMoADgAMJy02Zi4MjiJutmYuDJKOwokYXBwbGljYXRpb24vdm5kLmdvb2dsZS1hcHBzLmRvY3MubWRzGhPC19rkAQ0aCwoHCgEqEAEYABABWgxsdnFkNno4bWVxb2FyAiAAeACCARRzdWdnZXN0LmVwNXR2aTlzOTlzOZoBBggAEAAYABictNmYuDIgibrZmLgyQhRzdWdnZXN0LmVwNXR2aTlzOTlzOSKVAgoLQUFBQlpGZWJjcmMS4QEKC0FBQUJaRmViY3JjEgtBQUFCWkZlYmNyYxoNCgl0ZXh0L2h0bWwSACIOCgp0ZXh0L3BsYWluEgAqGyIVMTAyMDQ3NDgzMjI2MjgxNDQ5NzgzKAA4ADDTwPaYuDI4lsX2mLgySkcKJGFwcGxpY2F0aW9uL3ZuZC5nb29nbGUtYXBwcy5kb2NzLm1kcxofwtfa5AEZEhcKEwoNIzEgQU5EICM0IEFORBABGAAQAVoMMXR1Z3ltczJya3NycgIgAHgAggEUc3VnZ2VzdC5memU4OGF1NGhueDGaAQYIABAAGAAY08D2mLgyIJbF9pi4MkIUc3VnZ2VzdC5memU4OGF1NGhueDEimQIKC0FBQUJaRmViY3FjEuUBCgtBQUFCWkZlYmNxYxILQUFBQlpGZWJjcWMaDQoJdGV4dC9odG1sEgAiDgoKdGV4dC9wbGFpbhIAKhsiFTEwMjA0NzQ4MzIyNjI4MTQ0OTc4MygAOAAwi93bmLgyOPri25i4MkpLCiRhcHBsaWNhdGlvbi92bmQuZ29vZ2xlLWFwcHMuZG9jcy5tZHMaI8LX2uQBHRIbChcKEU9SICJzdWJjbGluaWNhbHMiEAEYABABWgwxNnZpazR2c2xqamFyAiAAeACCARRzdWdnZXN0LmZ4a2dtdTduN2U0YpoBBggAEAAYABiL3duYuDIg+uLbmLgyQhRzdWdnZXN0LmZ4a2dtdTduN2U0YiKJAgoLQUFBQlpGZWJjcUES1QEKC0FBQUJaRmViY3FBEgtBQUFCWkZlYmNxQRoNCgl0ZXh0L2h0bWwSACIOCgp0ZXh0L3BsYWluEgAqGyIVMTAyMDQ3NDgzMjI2MjgxNDQ5NzgzKAA4ADDd6diYuDI4qO/YmLgySjsKJGFwcGxpY2F0aW9uL3ZuZC5nb29nbGUtYXBwcy5kb2NzLm1kcxoTwtfa5AENGgsKBwoBKhABGAAQAVoMM2c5aG9xbmQ3dW1jcgIgAHgAggEUc3VnZ2VzdC54ZnFpdjZ1Y2F6bGaaAQYIABAAGAAY3enYmLgyIKjv2Ji4MkIUc3VnZ2VzdC54ZnFpdjZ1Y2F6bGYipwIKC0FBQUJaRmViY3FvEvMBCgtBQUFCWkZlYmNxbxILQUFBQlpGZWJjcW8aDQoJdGV4dC9odG1sEgAiDgoKdGV4dC9wbGFpbhIAKhsiFTEwMjA0NzQ4MzIyNjI4MTQ0OTc4MygAOAAwlcHfmLgyOPTR4Zi4MkpZCiRhcHBsaWNhdGlvbi92bmQuZ29vZ2xlLWFwcHMuZG9jcy5tZHMaMcLX2uQBKxopCiUKH+KAnFR1YmVyY3VsbyrigJ0gT1Ig4oCcVELigJ0gT1IQARgAEAFaDGFvc3RzeHN1dXpkZ3ICIAB4AIIBFHN1Z2dlc3QuYzk0YWUxMXV6b21mmgEGCAAQABgAGJXB35i4MiD00eGYuDJCFHN1Z2dlc3QuYzk0YWUxMXV6b21mIpQCCgtBQUFCWkZlYmNyTRLgAQoLQUFBQlpGZWJjck0SC0FBQUJaRmViY3JNGg0KCXRleHQvaHRtbBIAIg4KCnRleHQvcGxhaW4SACobIhUxMDIwNDc0ODMyMjYyODE0NDk3ODMoADgAMLim55i4MjjLjuiYuDJKRgokYXBwbGljYXRpb24vdm5kLmdvb2dsZS1hcHBzLmRvY3MubWRzGh7C19rkARgaFgoSCgwjNSAjMSBBTkQgIzQQARgAEAFaDHU1bWl5ZHRpOWg0MXICIAB4AIIBFHN1Z2dlc3Qudm4wbXVnb256eGllmgEGCAAQABgAGLim55i4MiDLjuiYuDJCFHN1Z2dlc3Qudm4wbXVnb256eGllIusECgtBQUFCWkZlYmNxaxK7BAoLQUFBQlpGZWJjcWsSC0FBQUJaRmViY3FrGpcBCgl0ZXh0L2h0bWwSiQFCeSBhZGRpbmcgdGhlICZxdW90OyomcXVvdDsgdG8gdGhlIGVuZCBvZiBzdWJjbGluaWMqIFRoaXMgd291bGQgY2FwdHVyZSBzdWJjbGluaWNhbCwgc3ViY2xpbmljYWxzLCBzdWJjbGluaWNhbGx5LCBhbmQgYWxsIG90aGVyIHZhcmlhbnRzLiKNAQoKdGV4dC9wbGFpbhJ/QnkgYWRkaW5nIHRoZSAiKiIgdG8gdGhlIGVuZCBvZiBzdWJjbGluaWMqIFRoaXMgd291bGQgY2FwdHVyZSBzdWJjbGluaWNhbCwgc3ViY2xpbmljYWxzLCBzdWJjbGluaWNhbGx5LCBhbmQgYWxsIG90aGVyIHZhcmlhbnRzLiobIhUxMDIwNDc0ODMyMjYyODE0NDk3ODMoADgAMNKv3pi4MjjSr96YuDJKHQoKdGV4dC9wbGFpbhIPU3ViY2xpbmljYWwq4oCdWgw0d2VrdnNscjRjemlyAiAAeACaAQYIABAAGACqAYwBEokBQnkgYWRkaW5nIHRoZSAmcXVvdDsqJnF1b3Q7IHRvIHRoZSBlbmQgb2Ygc3ViY2xpbmljKiBUaGlzIHdvdWxkIGNhcHR1cmUgc3ViY2xpbmljYWwsIHN1YmNsaW5pY2Fscywgc3ViY2xpbmljYWxseSwgYW5kIGFsbCBvdGhlciB2YXJpYW50cy4Y0q/emLgyINKv3pi4MkIQa2l4Lm5iNncwMHZ0em13cSKSAgoLQUFBQlpGZWJjclUS3gEKC0FBQUJaRmViY3JVEgtBQUFCWkZlYmNyVRoNCgl0ZXh0L2h0bWwSACIOCgp0ZXh0L3BsYWluEgAqGyIVMTAyMDQ3NDgzMjI2MjgxNDQ5NzgzKAA4ADC44fSYuDI4oOf0mLgySkQKJGFwcGxpY2F0aW9uL3ZuZC5nb29nbGUtYXBwcy5kb2NzLm1kcxocwtfa5AEWChQKBwoBOBABGAASBwoBNhABGAAYAVoMdnR3ZjByNG4xdDJ5cgIgAHgAggEUc3VnZ2VzdC5kZW82MnJnbG9wZHCaAQYIABAAGAAYuOH0mLgyIKDn9Ji4MkIUc3VnZ2VzdC5kZW82MnJnbG9wZHAisgIKC0FBQUJaRmViY3BzEoICCgtBQUFCWkZlYmNwcxILQUFBQlpGZWJjcHMaLwoJdGV4dC9odG1sEiJDb25pc2RlciBNRURMSU5FIGluc3RlYWQgb2YgUHViTWVkIjAKCnRleHQvcGxhaW4SIkNvbmlzZGVyIE1FRExJTkUgaW5zdGVhZCBvZiBQdWJNZWQqGyIVMTAyMDQ3NDgzMjI2MjgxNDQ5NzgzKAA4ADCZ2MqYuDI4mdjKmLgyShQKCnRleHQvcGxhaW4SBlB1Yk1lZFoMb2t6cDVlZTJtYjZscgIgAHgAmgEGCAAQABgAqgEkEiJDb25pc2RlciBNRURMSU5FIGluc3RlYWQgb2YgUHViTWVkGJnYypi4MiCZ2MqYuDJCEGtpeC44eWFieTJqZngzYjUirgIKC0FBQUJaRmViY3JREvoBCgtBQUFCWkZlYmNyURILQUFBQlpGZWJjclEaDQoJdGV4dC9odG1sEgAiDgoKdGV4dC9wbGFpbhIAKhsiFTEwMjA0NzQ4MzIyNjI4MTQ0OTc4MygAOAAw55zvmLgyOKb68Ji4MkpgCiRhcHBsaWNhdGlvbi92bmQuZ29vZ2xlLWFwcHMuZG9jcy5tZHMaOMLX2uQBMhowCiwKJuKAmFRoZXJhcGV1dGljc+KAnSBbTWVTSCBUZXJtc10gIzYg4oCcEAEYABABWgxrbXF1ZWN2M2NweTRyAiAAeACCARRzdWdnZXN0Ljg5cXNseTcxdm1uYZoBBggAEAAYABjnnO+YuDIgpvrwmLgyQhRzdWdnZXN0Ljg5cXNseTcxdm1uYSKaAgoLQUFBQlpGZWJjcVES5gEKC0FBQUJaRmViY3FREgtBQUFCWkZlYmNxURoNCgl0ZXh0L2h0bWwSACIOCgp0ZXh0L3BsYWluEgAqGyIVMTAyMDQ3NDgzMjI2MjgxNDQ5NzgzKAA4ADD/8tmYuDI4sPjZmLgySkwKJGFwcGxpY2F0aW9uL3ZuZC5nb29nbGUtYXBwcy5kb2NzLm1kcxokwtfa5AEeEhwKGAoSInN1YmNsaW5pY2FsbHkiIE9SEAEYABABWgxndTZwNTJ1bWc1czJyAiAAeACCARRzdWdnZXN0LmNkamh3ejRkYnViN5oBBggAEAAYABj/8tmYuDIgsPjZmLgyQhRzdWdnZXN0LmNkamh3ejRkYnViNzIJaWQuZ2pkZ3hzOABqIgoUc3VnZ2VzdC52NjQzMG02bDB5ZHgSCkFtbWFyIFNhYWRqIgoUc3VnZ2VzdC42N2l2NHE2dHVoNjISCkFtbWFyIFNhYWRqIgoUc3VnZ2VzdC51dGw1cjFkemZuZGkSCkFtbWFyIFNhYWRqIgoUc3VnZ2VzdC5lcDV0dmk5czk5czkSCkFtbWFyIFNhYWRqIgoUc3VnZ2VzdC5memU4OGF1NGhueDESCkFtbWFyIFNhYWRqIgoUc3VnZ2VzdC5meGtnbXU3bjdlNGISCkFtbWFyIFNhYWRqIgoUc3VnZ2VzdC54ZnFpdjZ1Y2F6bGYSCkFtbWFyIFNhYWRqIgoUc3VnZ2VzdC5jOTRhZTExdXpvbWYSCkFtbWFyIFNhYWRqIgoUc3VnZ2VzdC52bjBtdWdvbnp4aWUSCkFtbWFyIFNhYWRqIgoUc3VnZ2VzdC5uYmduZWhmejQ0enMSCkFtbWFyIFNhYWRqIgoUc3VnZ2VzdC5kZW82MnJnbG9wZHASCkFtbWFyIFNhYWRqIgoUc3VnZ2VzdC44OXFzbHk3MXZtbmESCkFtbWFyIFNhYWRqIgoUc3VnZ2VzdC5jZGpod3o0ZGJ1YjcSCkFtbWFyIFNhYWRyITE3RjVTNUJfS2ZNZElERk8wQV9waEtBbF9zOHFxWXVf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J</dc:creator>
  <cp:lastModifiedBy>GSJ</cp:lastModifiedBy>
  <cp:revision>15</cp:revision>
  <dcterms:created xsi:type="dcterms:W3CDTF">2024-11-25T10:34:00Z</dcterms:created>
  <dcterms:modified xsi:type="dcterms:W3CDTF">2025-01-17T15:15:00Z</dcterms:modified>
</cp:coreProperties>
</file>